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13102" w14:textId="02AC81F3" w:rsidR="00F6601E" w:rsidRPr="00B51FE7" w:rsidRDefault="00400D2B" w:rsidP="007A0B7A">
      <w:pPr>
        <w:rPr>
          <w:rFonts w:cs="Times New Roman"/>
          <w:szCs w:val="24"/>
          <w:lang w:val="en-US"/>
        </w:rPr>
      </w:pPr>
      <w:r w:rsidRPr="00B51FE7">
        <w:rPr>
          <w:rFonts w:cs="Times New Roman"/>
          <w:szCs w:val="24"/>
        </w:rPr>
        <w:t xml:space="preserve">Tabela S2. </w:t>
      </w:r>
      <w:proofErr w:type="spellStart"/>
      <w:r w:rsidRPr="00B51FE7">
        <w:rPr>
          <w:rFonts w:cs="Times New Roman"/>
          <w:szCs w:val="24"/>
        </w:rPr>
        <w:t>Results</w:t>
      </w:r>
      <w:proofErr w:type="spellEnd"/>
      <w:r w:rsidRPr="00B51FE7">
        <w:rPr>
          <w:rFonts w:cs="Times New Roman"/>
          <w:szCs w:val="24"/>
        </w:rPr>
        <w:t xml:space="preserve"> of SIMPER </w:t>
      </w:r>
      <w:proofErr w:type="spellStart"/>
      <w:r w:rsidRPr="00B51FE7">
        <w:rPr>
          <w:rFonts w:cs="Times New Roman"/>
          <w:szCs w:val="24"/>
        </w:rPr>
        <w:t>analysis</w:t>
      </w:r>
      <w:proofErr w:type="spellEnd"/>
      <w:r w:rsidRPr="00B51FE7">
        <w:rPr>
          <w:rFonts w:cs="Times New Roman"/>
          <w:szCs w:val="24"/>
          <w:lang w:val="en-US"/>
        </w:rPr>
        <w:t xml:space="preserve"> </w:t>
      </w:r>
    </w:p>
    <w:tbl>
      <w:tblPr>
        <w:tblpPr w:leftFromText="141" w:rightFromText="141" w:vertAnchor="page" w:horzAnchor="margin" w:tblpY="274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1578"/>
        <w:gridCol w:w="1325"/>
        <w:gridCol w:w="2108"/>
        <w:gridCol w:w="1815"/>
        <w:gridCol w:w="1815"/>
      </w:tblGrid>
      <w:tr w:rsidR="00F6601E" w:rsidRPr="00B51FE7" w14:paraId="71E6D685" w14:textId="77777777" w:rsidTr="00400D2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13BBF" w14:textId="77777777" w:rsidR="00F6601E" w:rsidRPr="00B51FE7" w:rsidRDefault="00F6601E" w:rsidP="00400D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Tax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DC90F" w14:textId="77777777" w:rsidR="00F6601E" w:rsidRPr="00B51FE7" w:rsidRDefault="00F6601E" w:rsidP="00400D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Average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dissimilar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7008A" w14:textId="77777777" w:rsidR="00F6601E" w:rsidRPr="00B51FE7" w:rsidRDefault="00F6601E" w:rsidP="00400D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Contribution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[%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CAF89" w14:textId="77777777" w:rsidR="00F6601E" w:rsidRPr="00B51FE7" w:rsidRDefault="00F6601E" w:rsidP="00400D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Cumulative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contribution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[%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6E8D8" w14:textId="77777777" w:rsidR="00F6601E" w:rsidRPr="00B51FE7" w:rsidRDefault="00F6601E" w:rsidP="00400D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Mean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abundant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Group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F8AA6" w14:textId="77777777" w:rsidR="00F6601E" w:rsidRPr="00B51FE7" w:rsidRDefault="00F6601E" w:rsidP="00400D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Mean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abundant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>Group</w:t>
            </w:r>
            <w:proofErr w:type="spellEnd"/>
            <w:r w:rsidRPr="00B51FE7">
              <w:rPr>
                <w:rFonts w:eastAsia="Times New Roman" w:cs="Times New Roman"/>
                <w:b/>
                <w:color w:val="000000"/>
                <w:kern w:val="0"/>
                <w:szCs w:val="24"/>
                <w:lang w:eastAsia="pl-PL"/>
                <w14:ligatures w14:val="none"/>
              </w:rPr>
              <w:t xml:space="preserve"> 2</w:t>
            </w:r>
          </w:p>
        </w:tc>
      </w:tr>
      <w:tr w:rsidR="00F6601E" w:rsidRPr="00B51FE7" w14:paraId="3A1E411E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0B2D0" w14:textId="01D55B38" w:rsidR="00F6601E" w:rsidRPr="00B51FE7" w:rsidRDefault="00013CB6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Eriophor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vagin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8B13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4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2D0F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83D2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DA57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4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223A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.63</w:t>
            </w:r>
          </w:p>
        </w:tc>
      </w:tr>
      <w:tr w:rsidR="00F6601E" w:rsidRPr="00B51FE7" w14:paraId="022C9ED4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4DD03" w14:textId="31C6624B" w:rsidR="00F6601E" w:rsidRPr="00B51FE7" w:rsidRDefault="00013CB6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Betul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ubescen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F900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4875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6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94D7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4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D392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74B9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5</w:t>
            </w:r>
          </w:p>
        </w:tc>
      </w:tr>
      <w:tr w:rsidR="00F6601E" w:rsidRPr="00B51FE7" w14:paraId="1BB4A002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5E7DD" w14:textId="59C6677D" w:rsidR="00F6601E" w:rsidRPr="00B51FE7" w:rsidRDefault="00013CB6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Oxycocc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CA94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70F2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5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C49B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559E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7048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55</w:t>
            </w:r>
          </w:p>
        </w:tc>
      </w:tr>
      <w:tr w:rsidR="00F6601E" w:rsidRPr="00B51FE7" w14:paraId="04639850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B29B7" w14:textId="5BC87BBB" w:rsidR="00F6601E" w:rsidRPr="00B51FE7" w:rsidRDefault="00013CB6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Junc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effu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C4C2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1C1E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5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8263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5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FC6E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E767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10</w:t>
            </w:r>
          </w:p>
        </w:tc>
      </w:tr>
      <w:tr w:rsidR="00F6601E" w:rsidRPr="00B51FE7" w14:paraId="5EBFD362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6E9CF" w14:textId="01963CF0" w:rsidR="00F6601E" w:rsidRPr="00B51FE7" w:rsidRDefault="00013CB6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Betul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ubescens</w:t>
            </w:r>
            <w:r w:rsidR="00F6601E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_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4A59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20B7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4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DC9B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9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F446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FC04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73</w:t>
            </w:r>
          </w:p>
        </w:tc>
      </w:tr>
      <w:tr w:rsidR="00F6601E" w:rsidRPr="00B51FE7" w14:paraId="5868F58E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D38E9" w14:textId="700AAF2F" w:rsidR="00F6601E" w:rsidRPr="00B51FE7" w:rsidRDefault="00013CB6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Molini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erul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D021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6C03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4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9EB1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33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D49E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89CE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78</w:t>
            </w:r>
          </w:p>
        </w:tc>
      </w:tr>
      <w:tr w:rsidR="00F6601E" w:rsidRPr="00B51FE7" w14:paraId="2BF75303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13109" w14:textId="2AA710FD" w:rsidR="00F6601E" w:rsidRPr="00B51FE7" w:rsidRDefault="00013CB6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rex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lasio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3080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8B62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0274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3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F51A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BD6A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36</w:t>
            </w:r>
          </w:p>
        </w:tc>
      </w:tr>
      <w:tr w:rsidR="00F6601E" w:rsidRPr="00B51FE7" w14:paraId="7CE3D806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85B5A" w14:textId="3A1A7549" w:rsidR="00F6601E" w:rsidRPr="00B51FE7" w:rsidRDefault="00013CB6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Frangul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al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56D8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89C9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CACD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4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EA4D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6C0E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22</w:t>
            </w:r>
          </w:p>
        </w:tc>
      </w:tr>
      <w:tr w:rsidR="00F6601E" w:rsidRPr="00B51FE7" w14:paraId="1AEADC89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36AAB" w14:textId="164BF31B" w:rsidR="00F6601E" w:rsidRPr="00B51FE7" w:rsidRDefault="00013CB6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Led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0122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4B7C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A6EC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4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9D32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6D58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2</w:t>
            </w:r>
          </w:p>
        </w:tc>
      </w:tr>
      <w:tr w:rsidR="00F6601E" w:rsidRPr="00B51FE7" w14:paraId="2CB6697D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B3F99" w14:textId="61370C89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in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ylvestris</w:t>
            </w:r>
            <w:r w:rsidR="00F6601E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_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3A38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54EC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D09B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48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B1D2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95EC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6</w:t>
            </w:r>
          </w:p>
        </w:tc>
      </w:tr>
      <w:tr w:rsidR="00F6601E" w:rsidRPr="00B51FE7" w14:paraId="72043861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9AEC8" w14:textId="6394B337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rex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rost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32EB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3BFE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6CFB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5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ACF6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2B5C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60</w:t>
            </w:r>
          </w:p>
        </w:tc>
      </w:tr>
      <w:tr w:rsidR="00F6601E" w:rsidRPr="00B51FE7" w14:paraId="2F8AA571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3DE12" w14:textId="495E9828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alix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auri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B23B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51E4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6A59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53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C579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8463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6</w:t>
            </w:r>
          </w:p>
        </w:tc>
      </w:tr>
      <w:tr w:rsidR="00F6601E" w:rsidRPr="00B51FE7" w14:paraId="4D13BA6C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9A462" w14:textId="72BA6067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phagn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fall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4369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01E5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8F2B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56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4C4D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FCB3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.09</w:t>
            </w:r>
          </w:p>
        </w:tc>
      </w:tr>
      <w:tr w:rsidR="00F6601E" w:rsidRPr="00B51FE7" w14:paraId="36A698ED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398FB" w14:textId="74949157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in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ylve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07D3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FC0D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6554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59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2FFE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F283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9</w:t>
            </w:r>
          </w:p>
        </w:tc>
      </w:tr>
      <w:tr w:rsidR="00F6601E" w:rsidRPr="00B51FE7" w14:paraId="40943C78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598DC" w14:textId="597B0433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phagn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divi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604D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3980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CE13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6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8171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B157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5</w:t>
            </w:r>
          </w:p>
        </w:tc>
      </w:tr>
      <w:tr w:rsidR="00F6601E" w:rsidRPr="00B51FE7" w14:paraId="1C37C17B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09C31" w14:textId="5BF10A83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Aulacomni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4BA0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24BA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E2CA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64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3BF5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10B3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84</w:t>
            </w:r>
          </w:p>
        </w:tc>
      </w:tr>
      <w:tr w:rsidR="00F6601E" w:rsidRPr="00B51FE7" w14:paraId="0DD67B39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63B44" w14:textId="5EA7C1D2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lamagrosti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nesc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C604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6E6C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F34D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66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B9EF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EF2D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0</w:t>
            </w:r>
          </w:p>
        </w:tc>
      </w:tr>
      <w:tr w:rsidR="00F6601E" w:rsidRPr="00B51FE7" w14:paraId="374DB784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1E2C4" w14:textId="1E1E60FA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phagn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fall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567B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8FB0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3E93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6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654D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0C97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2</w:t>
            </w:r>
          </w:p>
        </w:tc>
      </w:tr>
      <w:tr w:rsidR="00F6601E" w:rsidRPr="00B51FE7" w14:paraId="40CA335F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62256" w14:textId="06D83D26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Eriophor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angustifol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01FD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2A32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A929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5BEB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3081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1</w:t>
            </w:r>
          </w:p>
        </w:tc>
      </w:tr>
      <w:tr w:rsidR="00F6601E" w:rsidRPr="00B51FE7" w14:paraId="3EA7A364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19543" w14:textId="66E92B35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ll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7F3B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DC58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F337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6464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2064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9</w:t>
            </w:r>
          </w:p>
        </w:tc>
      </w:tr>
      <w:tr w:rsidR="00F6601E" w:rsidRPr="00B51FE7" w14:paraId="3900B24F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405D3" w14:textId="655F72BC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Betul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ubescens</w:t>
            </w:r>
            <w:r w:rsidR="00F6601E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_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048F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C195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5619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5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CE9A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C1CF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9</w:t>
            </w:r>
          </w:p>
        </w:tc>
      </w:tr>
      <w:tr w:rsidR="00F6601E" w:rsidRPr="00B51FE7" w14:paraId="096B0A95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55477" w14:textId="45909869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Vaccini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myrti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65C4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F042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F4FB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6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3045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B438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7</w:t>
            </w:r>
          </w:p>
        </w:tc>
      </w:tr>
      <w:tr w:rsidR="00F6601E" w:rsidRPr="00B51FE7" w14:paraId="0BECD9F9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1BCDC" w14:textId="7869E995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Lysimachi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thyrsifl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72FB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F747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427B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78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5592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9D85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1</w:t>
            </w:r>
          </w:p>
        </w:tc>
      </w:tr>
      <w:tr w:rsidR="00F6601E" w:rsidRPr="00B51FE7" w14:paraId="738C5D9B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2D591" w14:textId="0D03BE76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hragmite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austr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7CBD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2F29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1955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8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BCE7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BFE6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9</w:t>
            </w:r>
          </w:p>
        </w:tc>
      </w:tr>
      <w:tr w:rsidR="00F6601E" w:rsidRPr="00B51FE7" w14:paraId="1DDB696B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0047C" w14:textId="394C9C3D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Lysimachi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vulg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8E89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F666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797A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8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23B5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B1F4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3</w:t>
            </w:r>
          </w:p>
        </w:tc>
      </w:tr>
      <w:tr w:rsidR="00F6601E" w:rsidRPr="00B51FE7" w14:paraId="1383C690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7EF23" w14:textId="102C6136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Dryopteri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ris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DCD3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64CA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6CFB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82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BC32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9711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8</w:t>
            </w:r>
          </w:p>
        </w:tc>
      </w:tr>
      <w:tr w:rsidR="00F6601E" w:rsidRPr="00B51FE7" w14:paraId="177D01FF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541ED" w14:textId="16436FAD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rex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ni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F031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6ECC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5D96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84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1C86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16FD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0</w:t>
            </w:r>
          </w:p>
        </w:tc>
      </w:tr>
      <w:tr w:rsidR="00F6601E" w:rsidRPr="00B51FE7" w14:paraId="75A2F214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25A85" w14:textId="7C42DC84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leurozi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chreb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773B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EED5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36BA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85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6ECF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CC7A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2</w:t>
            </w:r>
          </w:p>
        </w:tc>
      </w:tr>
      <w:tr w:rsidR="00F6601E" w:rsidRPr="00B51FE7" w14:paraId="765F0086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DE8DF" w14:textId="25CD17D4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Andromeda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ol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B736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604D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4733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87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4C6F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2D91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</w:tr>
      <w:tr w:rsidR="00F6601E" w:rsidRPr="00B51FE7" w14:paraId="46AEF841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40539" w14:textId="20D117D2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lastRenderedPageBreak/>
              <w:t>Vaccini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uligin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92EF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B18E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78D9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88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ED53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7254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3</w:t>
            </w:r>
          </w:p>
        </w:tc>
      </w:tr>
      <w:tr w:rsidR="00F6601E" w:rsidRPr="00B51FE7" w14:paraId="0536A361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6A410" w14:textId="23037276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in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ylve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0DA7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A139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DAA1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89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4382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C438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8</w:t>
            </w:r>
          </w:p>
        </w:tc>
      </w:tr>
      <w:tr w:rsidR="00F6601E" w:rsidRPr="00B51FE7" w14:paraId="64EB45B9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668DA" w14:textId="4F5ED7A5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Aln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glutin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137E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A886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008C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D6B9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593F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61771B79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EAADE" w14:textId="45254EDE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olytrich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tric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DC64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BDA5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4524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59F1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46C9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9</w:t>
            </w:r>
          </w:p>
        </w:tc>
      </w:tr>
      <w:tr w:rsidR="00F6601E" w:rsidRPr="00B51FE7" w14:paraId="33699D95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5CE65" w14:textId="3C0188E4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eucedan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BBF9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13DC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C9B5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F54F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B0F6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2</w:t>
            </w:r>
          </w:p>
        </w:tc>
      </w:tr>
      <w:tr w:rsidR="00F6601E" w:rsidRPr="00B51FE7" w14:paraId="6B247065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F3072" w14:textId="118EA745" w:rsidR="00F6601E" w:rsidRPr="00B51FE7" w:rsidRDefault="00F6601E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r</w:t>
            </w:r>
            <w:r w:rsidR="00BA3559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ex</w:t>
            </w:r>
            <w:proofErr w:type="spellEnd"/>
            <w:r w:rsidR="00BA3559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="00BA3559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e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2850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5D12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6ACA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B2FF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B8BF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7</w:t>
            </w:r>
          </w:p>
        </w:tc>
      </w:tr>
      <w:tr w:rsidR="00F6601E" w:rsidRPr="00B51FE7" w14:paraId="3D00F2D0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8B658" w14:textId="44AB5F5A" w:rsidR="00F6601E" w:rsidRPr="00B51FE7" w:rsidRDefault="00F6601E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ol</w:t>
            </w:r>
            <w:r w:rsidR="00BA3559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ytrichum</w:t>
            </w:r>
            <w:proofErr w:type="spellEnd"/>
            <w:r w:rsidR="00BA3559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="00BA3559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juniperi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83E4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A5B2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7987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3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1215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9CAA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1</w:t>
            </w:r>
          </w:p>
        </w:tc>
      </w:tr>
      <w:tr w:rsidR="00F6601E" w:rsidRPr="00B51FE7" w14:paraId="6D902821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FF698" w14:textId="5174EC1B" w:rsidR="00F6601E" w:rsidRPr="00B51FE7" w:rsidRDefault="00F6601E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ph</w:t>
            </w:r>
            <w:r w:rsidR="00BA3559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agnum</w:t>
            </w:r>
            <w:proofErr w:type="spellEnd"/>
            <w:r w:rsidR="00BA3559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p</w:t>
            </w:r>
            <w:r w:rsidR="00BA3559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ill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407A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7453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8741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4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9F63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7526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38A2771F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07279" w14:textId="082D690B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Thelypteri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468C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50F9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4A1A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B20B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2250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1</w:t>
            </w:r>
          </w:p>
        </w:tc>
      </w:tr>
      <w:tr w:rsidR="00F6601E" w:rsidRPr="00B51FE7" w14:paraId="3808DF99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0BF58" w14:textId="754ABDE2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phagn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pilifol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9801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2D1A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11C4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5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797C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5A28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01FA77CA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6C03B" w14:textId="184E77E7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Droser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rotund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9747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6F68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CF42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6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E9AA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11FB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522198C0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23EBA" w14:textId="15D89182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Frangul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alnus</w:t>
            </w:r>
            <w:r w:rsidR="00F6601E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_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D1DD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EC1C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BCB1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6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AF58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9244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8</w:t>
            </w:r>
          </w:p>
        </w:tc>
      </w:tr>
      <w:tr w:rsidR="00F6601E" w:rsidRPr="00B51FE7" w14:paraId="13DE7871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DD963" w14:textId="0101E2E9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alix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ine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98A6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03AF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2AE2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7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0169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055F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0</w:t>
            </w:r>
          </w:p>
        </w:tc>
      </w:tr>
      <w:tr w:rsidR="00F6601E" w:rsidRPr="00B51FE7" w14:paraId="6CC95D82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F31D5" w14:textId="234BE508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Epilobi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7ADB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0308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380B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7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DD11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BF6D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2</w:t>
            </w:r>
          </w:p>
        </w:tc>
      </w:tr>
      <w:tr w:rsidR="00F6601E" w:rsidRPr="00B51FE7" w14:paraId="09F1DF41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54867" w14:textId="124DCE3C" w:rsidR="00F6601E" w:rsidRPr="00B51FE7" w:rsidRDefault="00BA3559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omar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75AC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2697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41C7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7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6050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CF0E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6</w:t>
            </w:r>
          </w:p>
        </w:tc>
      </w:tr>
      <w:tr w:rsidR="00F6601E" w:rsidRPr="00B51FE7" w14:paraId="4E07A1FC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E693A" w14:textId="5D90DB1D" w:rsidR="00F6601E" w:rsidRPr="00B51FE7" w:rsidRDefault="00F6601E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l</w:t>
            </w:r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amagrostis</w:t>
            </w:r>
            <w:proofErr w:type="spellEnd"/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epigej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79AC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9B3C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30AA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7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C5A0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74CB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2</w:t>
            </w:r>
          </w:p>
        </w:tc>
      </w:tr>
      <w:tr w:rsidR="00F6601E" w:rsidRPr="00B51FE7" w14:paraId="2ECC398B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E2AB9" w14:textId="0CA0598E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elin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rv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9BD7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587C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663B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8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D14F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A1BD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045257DD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842F7" w14:textId="5970EB67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Rub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hir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DE3C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858C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2C48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8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9462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5365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6AAB1595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16BDC" w14:textId="5128D4DD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Menyanthe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trifoli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3C81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EF24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1F0F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8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6767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BB6A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405D3863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7EB11" w14:textId="40B5F7C1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Querc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rob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1C14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0429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7827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8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58A8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0B28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639F16F9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8FDEA" w14:textId="7C51B0B2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olytrich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ommu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1CC9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22A0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3F7D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8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8832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CF71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7CF99B09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13974" w14:textId="3C37731D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Vaccini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uligin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5FFA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E058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6238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8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D704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7ECF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6</w:t>
            </w:r>
          </w:p>
        </w:tc>
      </w:tr>
      <w:tr w:rsidR="00F6601E" w:rsidRPr="00B51FE7" w14:paraId="1C0A11E9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DB60A" w14:textId="3821AD72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ambuc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ni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D443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F071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FC2A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9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BCE5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7F6F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741D8D22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DE99E" w14:textId="570FA42B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cheuchzeria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8214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244B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2EDB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9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7033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223A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51EBB4CE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C53A7" w14:textId="40937884" w:rsidR="00F6601E" w:rsidRPr="00B51FE7" w:rsidRDefault="00F6601E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Gal</w:t>
            </w:r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ium</w:t>
            </w:r>
            <w:proofErr w:type="spellEnd"/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202B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EE02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AF2F2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9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6E42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BE63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4C51EA88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42119" w14:textId="1A5ED39C" w:rsidR="00F6601E" w:rsidRPr="00B51FE7" w:rsidRDefault="00F6601E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Equ</w:t>
            </w:r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isetum</w:t>
            </w:r>
            <w:proofErr w:type="spellEnd"/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fluvia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699E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AA98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76B6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9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F23F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33EE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1E0338B3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F347A" w14:textId="612EC208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Viola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lu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D1AB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5C13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1DDF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9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DA3D9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3A87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58372C38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2DF79" w14:textId="63464B61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Lycopus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europa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42AD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CDDD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64EA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9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336B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6646C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  <w:tr w:rsidR="00F6601E" w:rsidRPr="00B51FE7" w14:paraId="14CD02D8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847E5" w14:textId="0AB4E220" w:rsidR="00F6601E" w:rsidRPr="00B51FE7" w:rsidRDefault="00F6601E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Rhy</w:t>
            </w:r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nchospora</w:t>
            </w:r>
            <w:proofErr w:type="spellEnd"/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la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AF71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5A0C6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56B9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9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EAC9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02A8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3</w:t>
            </w:r>
          </w:p>
        </w:tc>
      </w:tr>
      <w:tr w:rsidR="00F6601E" w:rsidRPr="00B51FE7" w14:paraId="2A0A4678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2E4F9" w14:textId="0980E25D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rex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canesc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6E96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47F5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6EB0D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9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42A84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FC6CB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3</w:t>
            </w:r>
          </w:p>
        </w:tc>
      </w:tr>
      <w:tr w:rsidR="00F6601E" w:rsidRPr="00B51FE7" w14:paraId="1566553A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E3292" w14:textId="2DD1BD3E" w:rsidR="00F6601E" w:rsidRPr="00B51FE7" w:rsidRDefault="00F6601E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Pad</w:t>
            </w:r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us</w:t>
            </w:r>
            <w:proofErr w:type="spellEnd"/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="004331F3"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erot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70818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E60A0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DC725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99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DBB5F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9F8B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3</w:t>
            </w:r>
          </w:p>
        </w:tc>
      </w:tr>
      <w:tr w:rsidR="00F6601E" w:rsidRPr="00B51FE7" w14:paraId="6DE25E44" w14:textId="77777777" w:rsidTr="00013CB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04B05" w14:textId="61550717" w:rsidR="00F6601E" w:rsidRPr="00B51FE7" w:rsidRDefault="004331F3" w:rsidP="008040A4">
            <w:pPr>
              <w:spacing w:after="0" w:line="240" w:lineRule="auto"/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</w:pP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Lytrum</w:t>
            </w:r>
            <w:proofErr w:type="spellEnd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51FE7">
              <w:rPr>
                <w:rFonts w:eastAsia="Times New Roman" w:cs="Times New Roman"/>
                <w:bCs w:val="0"/>
                <w:i/>
                <w:iCs/>
                <w:color w:val="000000"/>
                <w:kern w:val="0"/>
                <w:szCs w:val="24"/>
                <w:lang w:eastAsia="pl-PL"/>
                <w14:ligatures w14:val="none"/>
              </w:rPr>
              <w:t>salic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AB417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BB5D1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AD623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5D3EE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03BCA" w14:textId="77777777" w:rsidR="00F6601E" w:rsidRPr="00B51FE7" w:rsidRDefault="00F6601E" w:rsidP="008040A4">
            <w:pPr>
              <w:spacing w:after="0" w:line="240" w:lineRule="auto"/>
              <w:jc w:val="right"/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</w:pPr>
            <w:r w:rsidRPr="00B51FE7">
              <w:rPr>
                <w:rFonts w:eastAsia="Times New Roman" w:cs="Times New Roman"/>
                <w:bCs w:val="0"/>
                <w:color w:val="000000"/>
                <w:kern w:val="0"/>
                <w:szCs w:val="24"/>
                <w:lang w:eastAsia="pl-PL"/>
                <w14:ligatures w14:val="none"/>
              </w:rPr>
              <w:t>0.00</w:t>
            </w:r>
          </w:p>
        </w:tc>
      </w:tr>
    </w:tbl>
    <w:p w14:paraId="6C291B82" w14:textId="77777777" w:rsidR="00F6601E" w:rsidRPr="00B51FE7" w:rsidRDefault="00F6601E">
      <w:pPr>
        <w:rPr>
          <w:rFonts w:cs="Times New Roman"/>
          <w:szCs w:val="24"/>
          <w:lang w:val="en-US"/>
        </w:rPr>
      </w:pPr>
    </w:p>
    <w:sectPr w:rsidR="00F6601E" w:rsidRPr="00B51FE7" w:rsidSect="00013CB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0NjW3MDG0MDY0MbVU0lEKTi0uzszPAykwqgUA76r9vSwAAAA="/>
  </w:docVars>
  <w:rsids>
    <w:rsidRoot w:val="00F6601E"/>
    <w:rsid w:val="00013CB6"/>
    <w:rsid w:val="0003400E"/>
    <w:rsid w:val="00057D4E"/>
    <w:rsid w:val="00250CCC"/>
    <w:rsid w:val="00400D2B"/>
    <w:rsid w:val="004331F3"/>
    <w:rsid w:val="007A0B7A"/>
    <w:rsid w:val="007B4F1E"/>
    <w:rsid w:val="00B51FE7"/>
    <w:rsid w:val="00B57387"/>
    <w:rsid w:val="00BA3559"/>
    <w:rsid w:val="00EF64EF"/>
    <w:rsid w:val="00F6601E"/>
    <w:rsid w:val="00F6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D1CCF5"/>
  <w15:chartTrackingRefBased/>
  <w15:docId w15:val="{0AA55920-E04F-4709-9486-67F226CCA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Cs/>
        <w:kern w:val="2"/>
        <w:sz w:val="24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F66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66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660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660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660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660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660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660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660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66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66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660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660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660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660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660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660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660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660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66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6601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F660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660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F6601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6601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F6601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66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6601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6601E"/>
    <w:rPr>
      <w:b/>
      <w:bCs w:val="0"/>
      <w:smallCaps/>
      <w:color w:val="0F4761" w:themeColor="accent1" w:themeShade="BF"/>
      <w:spacing w:val="5"/>
    </w:rPr>
  </w:style>
  <w:style w:type="paragraph" w:styleId="Poprawka">
    <w:name w:val="Revision"/>
    <w:hidden/>
    <w:uiPriority w:val="99"/>
    <w:semiHidden/>
    <w:rsid w:val="00F6601E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6601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6601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6601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486CE81136586448310F89D88940CC7" ma:contentTypeVersion="18" ma:contentTypeDescription="Utwórz nowy dokument." ma:contentTypeScope="" ma:versionID="4678561c71ad7ee746ea2a930529377d">
  <xsd:schema xmlns:xsd="http://www.w3.org/2001/XMLSchema" xmlns:xs="http://www.w3.org/2001/XMLSchema" xmlns:p="http://schemas.microsoft.com/office/2006/metadata/properties" xmlns:ns3="95c11436-ef4f-4342-b9f9-c380be8210bd" xmlns:ns4="97b50c88-09bf-46d9-adf4-f120b5267a35" targetNamespace="http://schemas.microsoft.com/office/2006/metadata/properties" ma:root="true" ma:fieldsID="f7845c635cadf06a167f16ec982aa4ff" ns3:_="" ns4:_="">
    <xsd:import namespace="95c11436-ef4f-4342-b9f9-c380be8210bd"/>
    <xsd:import namespace="97b50c88-09bf-46d9-adf4-f120b5267a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c11436-ef4f-4342-b9f9-c380be8210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50c88-09bf-46d9-adf4-f120b5267a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c11436-ef4f-4342-b9f9-c380be8210bd" xsi:nil="true"/>
  </documentManagement>
</p:properties>
</file>

<file path=customXml/itemProps1.xml><?xml version="1.0" encoding="utf-8"?>
<ds:datastoreItem xmlns:ds="http://schemas.openxmlformats.org/officeDocument/2006/customXml" ds:itemID="{45B3986C-E4C7-4E0C-B1AF-D650524E9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CB6A7E-4BA6-4401-8A82-E9AA5673B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c11436-ef4f-4342-b9f9-c380be8210bd"/>
    <ds:schemaRef ds:uri="97b50c88-09bf-46d9-adf4-f120b5267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5B0AA1-34C4-4FCF-A963-C179D2AA29B0}">
  <ds:schemaRefs>
    <ds:schemaRef ds:uri="http://schemas.microsoft.com/office/2006/metadata/properties"/>
    <ds:schemaRef ds:uri="http://schemas.microsoft.com/office/infopath/2007/PartnerControls"/>
    <ds:schemaRef ds:uri="95c11436-ef4f-4342-b9f9-c380be8210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wiever</dc:creator>
  <cp:keywords/>
  <dc:description/>
  <cp:lastModifiedBy>Agata Stadnicka-Futoma</cp:lastModifiedBy>
  <cp:revision>3</cp:revision>
  <dcterms:created xsi:type="dcterms:W3CDTF">2025-01-24T19:22:00Z</dcterms:created>
  <dcterms:modified xsi:type="dcterms:W3CDTF">2025-04-19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cd49a5-1db6-4e60-9975-282bdfc63782</vt:lpwstr>
  </property>
  <property fmtid="{D5CDD505-2E9C-101B-9397-08002B2CF9AE}" pid="3" name="ContentTypeId">
    <vt:lpwstr>0x0101005486CE81136586448310F89D88940CC7</vt:lpwstr>
  </property>
</Properties>
</file>